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DD465" w14:textId="46E91A7A" w:rsidR="00CE66D5" w:rsidRPr="0092302B" w:rsidRDefault="00523468">
      <w:pPr>
        <w:rPr>
          <w:rFonts w:ascii="Times New Roman" w:hAnsi="Times New Roman" w:cs="Times New Roman"/>
        </w:rPr>
      </w:pPr>
      <w:r w:rsidRPr="0092302B">
        <w:rPr>
          <w:rFonts w:ascii="Times New Roman" w:hAnsi="Times New Roman" w:cs="Times New Roman"/>
          <w:b/>
          <w:bCs/>
        </w:rPr>
        <w:t>Supplemental table 1.</w:t>
      </w:r>
      <w:r w:rsidR="0092302B" w:rsidRPr="0092302B">
        <w:t xml:space="preserve"> </w:t>
      </w:r>
      <w:r w:rsidR="00733547" w:rsidRPr="00733547">
        <w:rPr>
          <w:rFonts w:ascii="Times New Roman" w:hAnsi="Times New Roman" w:cs="Times New Roman"/>
        </w:rPr>
        <w:t>Baseline characteristics and comorbidities of the vaccine and control cohorts before and after propensity score matching, with corresponding p-values</w:t>
      </w:r>
    </w:p>
    <w:tbl>
      <w:tblPr>
        <w:tblW w:w="137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1653"/>
        <w:gridCol w:w="1654"/>
        <w:gridCol w:w="1654"/>
        <w:gridCol w:w="709"/>
        <w:gridCol w:w="945"/>
        <w:gridCol w:w="1654"/>
        <w:gridCol w:w="1654"/>
      </w:tblGrid>
      <w:tr w:rsidR="00523468" w:rsidRPr="0092302B" w14:paraId="26D68252" w14:textId="77777777" w:rsidTr="00696799"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0480E9" w14:textId="77777777" w:rsidR="00523468" w:rsidRPr="0092302B" w:rsidRDefault="00523468" w:rsidP="00DF359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V</w:t>
            </w:r>
            <w:r w:rsidRPr="0092302B">
              <w:rPr>
                <w:rFonts w:ascii="Times New Roman" w:eastAsia="新細明體" w:hAnsi="Times New Roman" w:cs="Times New Roman"/>
              </w:rPr>
              <w:t>ariables†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24A7A" w14:textId="77777777" w:rsidR="00523468" w:rsidRPr="0092302B" w:rsidRDefault="00523468" w:rsidP="00DF35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Before match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0105F" w14:textId="77777777" w:rsidR="00523468" w:rsidRPr="0092302B" w:rsidRDefault="00523468" w:rsidP="00DF35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0F57D" w14:textId="77777777" w:rsidR="00523468" w:rsidRPr="0092302B" w:rsidRDefault="00523468" w:rsidP="00DF359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After matching</w:t>
            </w:r>
          </w:p>
        </w:tc>
      </w:tr>
      <w:tr w:rsidR="00523468" w:rsidRPr="0092302B" w14:paraId="07221862" w14:textId="77777777" w:rsidTr="00DF3595"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524953" w14:textId="77777777" w:rsidR="00523468" w:rsidRPr="0092302B" w:rsidRDefault="00523468" w:rsidP="00DF359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3BE36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Vaccine group</w:t>
            </w:r>
          </w:p>
          <w:p w14:paraId="2734D4EB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(n=</w:t>
            </w:r>
            <w:r w:rsidRPr="0092302B">
              <w:rPr>
                <w:rFonts w:ascii="Times New Roman" w:hAnsi="Times New Roman" w:cs="Times New Roman"/>
              </w:rPr>
              <w:t xml:space="preserve"> 238,750</w:t>
            </w:r>
            <w:r w:rsidRPr="0092302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8F0CC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Control group</w:t>
            </w:r>
          </w:p>
          <w:p w14:paraId="0D9A8925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(n=</w:t>
            </w:r>
            <w:r w:rsidRPr="0092302B">
              <w:rPr>
                <w:rFonts w:ascii="Times New Roman" w:hAnsi="Times New Roman" w:cs="Times New Roman"/>
              </w:rPr>
              <w:t xml:space="preserve"> 1,444,416</w:t>
            </w:r>
            <w:r w:rsidRPr="0092302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C0B68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E931D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Vaccine group</w:t>
            </w:r>
          </w:p>
          <w:p w14:paraId="157E7C9B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(n=</w:t>
            </w:r>
            <w:r w:rsidRPr="0092302B">
              <w:rPr>
                <w:rFonts w:ascii="Times New Roman" w:hAnsi="Times New Roman" w:cs="Times New Roman"/>
              </w:rPr>
              <w:t xml:space="preserve"> 238,750</w:t>
            </w:r>
            <w:r w:rsidRPr="0092302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EFB36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Control group</w:t>
            </w:r>
          </w:p>
          <w:p w14:paraId="1278033D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(n=</w:t>
            </w:r>
            <w:r w:rsidRPr="0092302B">
              <w:rPr>
                <w:rFonts w:ascii="Times New Roman" w:hAnsi="Times New Roman" w:cs="Times New Roman"/>
              </w:rPr>
              <w:t xml:space="preserve"> 238,750</w:t>
            </w:r>
            <w:r w:rsidRPr="0092302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0EC9D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P-value</w:t>
            </w:r>
          </w:p>
        </w:tc>
      </w:tr>
      <w:tr w:rsidR="00696799" w:rsidRPr="0092302B" w14:paraId="26F6116E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0E16CE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 xml:space="preserve">Age at index date (years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C74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 xml:space="preserve">52.5 </w:t>
            </w:r>
            <w:r w:rsidRPr="0092302B">
              <w:rPr>
                <w:rFonts w:ascii="Times New Roman" w:eastAsia="Times New Roman" w:hAnsi="Times New Roman" w:cs="Times New Roman"/>
              </w:rPr>
              <w:t>±</w:t>
            </w:r>
            <w:r w:rsidRPr="0092302B">
              <w:rPr>
                <w:rFonts w:ascii="Times New Roman" w:hAnsi="Times New Roman" w:cs="Times New Roman"/>
              </w:rPr>
              <w:t xml:space="preserve"> 18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FFD0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4</w:t>
            </w:r>
            <w:r w:rsidRPr="0092302B">
              <w:rPr>
                <w:rFonts w:ascii="Times New Roman" w:hAnsi="Times New Roman" w:cs="Times New Roman"/>
              </w:rPr>
              <w:t>8.4</w:t>
            </w:r>
            <w:r w:rsidRPr="0092302B">
              <w:rPr>
                <w:rFonts w:ascii="Times New Roman" w:eastAsia="Times New Roman" w:hAnsi="Times New Roman" w:cs="Times New Roman"/>
              </w:rPr>
              <w:t xml:space="preserve"> ± 1</w:t>
            </w:r>
            <w:r w:rsidRPr="0092302B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876F" w14:textId="7E6115AC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81F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 xml:space="preserve">52.5 </w:t>
            </w:r>
            <w:r w:rsidRPr="0092302B">
              <w:rPr>
                <w:rFonts w:ascii="Times New Roman" w:eastAsia="Times New Roman" w:hAnsi="Times New Roman" w:cs="Times New Roman"/>
              </w:rPr>
              <w:t xml:space="preserve">± </w:t>
            </w:r>
            <w:r w:rsidRPr="0092302B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D0D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 xml:space="preserve">52.3 </w:t>
            </w:r>
            <w:r w:rsidRPr="0092302B">
              <w:rPr>
                <w:rFonts w:ascii="Times New Roman" w:eastAsia="Times New Roman" w:hAnsi="Times New Roman" w:cs="Times New Roman"/>
              </w:rPr>
              <w:t xml:space="preserve">± </w:t>
            </w:r>
            <w:r w:rsidRPr="0092302B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F92465" w14:textId="0CB81E84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6BACFFBB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078187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E65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8934 (62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90B0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79630 (60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4689E28" w14:textId="66DB932F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45DD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8934 (62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0741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50193 (62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3C0587" w14:textId="2B56CAF6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11</w:t>
            </w:r>
          </w:p>
        </w:tc>
      </w:tr>
      <w:tr w:rsidR="00696799" w:rsidRPr="0092302B" w14:paraId="219677F7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DB9427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Body mass index (kg/m</w:t>
            </w:r>
            <w:r w:rsidRPr="0092302B">
              <w:rPr>
                <w:rFonts w:ascii="Times New Roman" w:hAnsi="Times New Roman" w:cs="Times New Roman"/>
                <w:vertAlign w:val="superscript"/>
              </w:rPr>
              <w:t>2</w:t>
            </w:r>
            <w:r w:rsidRPr="009230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99AD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9.5 ± 7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3ED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9.9 ± 7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3429266" w14:textId="750609F0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3A2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9.4 ± 7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E7F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9.5 ± 7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D961453" w14:textId="7B9731D4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26</w:t>
            </w:r>
          </w:p>
        </w:tc>
      </w:tr>
      <w:tr w:rsidR="00696799" w:rsidRPr="0092302B" w14:paraId="3A26789B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8500F8" w14:textId="19E51CEA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F37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65776 (69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55F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24604 (57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1681695" w14:textId="4C288E90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AA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65776 (69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98A4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66402 (69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A1A9DDA" w14:textId="4F3234CD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49</w:t>
            </w:r>
          </w:p>
        </w:tc>
      </w:tr>
      <w:tr w:rsidR="00696799" w:rsidRPr="0092302B" w14:paraId="10E038D1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A5ED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Black or African America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6A35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5261 (10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6FDC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01860 (14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2E62762" w14:textId="41FAB950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B9FC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5261 (10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DB2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4807 (1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58C4282" w14:textId="643060F3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32</w:t>
            </w:r>
          </w:p>
        </w:tc>
      </w:tr>
      <w:tr w:rsidR="00696799" w:rsidRPr="0092302B" w14:paraId="043BA60E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5743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54B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2546 (9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02B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60702 (4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94AD5FB" w14:textId="13B9BF76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048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2546 (9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A31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2456 (9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1102A83" w14:textId="7DBA31CA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656</w:t>
            </w:r>
          </w:p>
        </w:tc>
      </w:tr>
      <w:tr w:rsidR="00696799" w:rsidRPr="0092302B" w14:paraId="43DDE897" w14:textId="77777777" w:rsidTr="00851CE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1EFB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Unknown Rac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705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774 (5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1F8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78491 (19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F0D9C3F" w14:textId="19F396D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FAED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774 (5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0800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491 (5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2D1C0CB" w14:textId="63579A1D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78</w:t>
            </w:r>
          </w:p>
        </w:tc>
      </w:tr>
      <w:tr w:rsidR="00523468" w:rsidRPr="0092302B" w14:paraId="51FBE36C" w14:textId="77777777" w:rsidTr="00DF359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30AF37" w14:textId="77777777" w:rsidR="00523468" w:rsidRPr="0092302B" w:rsidRDefault="00523468" w:rsidP="00DF3595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Comorbidities, n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BEB0F6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97C15B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E1A0CB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E25255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7D3E68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CFBFC0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799" w:rsidRPr="0092302B" w14:paraId="45FAE875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7954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7636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91251 (38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E8A1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07589 (21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9A361CC" w14:textId="2D34B8A4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ABF2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91251 (38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3EC6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9352 (37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4E5264B" w14:textId="792F3B10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391F8BE8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A8D8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Essential hypertens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463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0669 (33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FE2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26161 (2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C5B0B44" w14:textId="3403DAE1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F529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0669 (33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0E59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79529 (3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6F827E6" w14:textId="405A0433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2159E4C3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0599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Neoplasm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688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54062 (2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6B8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18649 (15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43A58B" w14:textId="358C847A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644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54062 (2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5DD2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53654 (22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A23F0F" w14:textId="237C95AC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158</w:t>
            </w:r>
          </w:p>
        </w:tc>
      </w:tr>
      <w:tr w:rsidR="00696799" w:rsidRPr="0092302B" w14:paraId="1E490273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DD2B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Overweight and obesity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634E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2401 (17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9961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86099 (12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44E340" w14:textId="5A89254E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CCE4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2401 (17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1AF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1344 (17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8F29B9F" w14:textId="2C286EC1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3B51D86A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A787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Chronic lower respiratory diseas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D74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6062 (15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EA7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77900 (12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D0FD15" w14:textId="0A44AA55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B42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6062 (15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AF8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5992 (15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847F369" w14:textId="7B5FD1C1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777</w:t>
            </w:r>
          </w:p>
        </w:tc>
      </w:tr>
      <w:tr w:rsidR="00696799" w:rsidRPr="0092302B" w14:paraId="58749D3D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291B" w14:textId="77777777" w:rsidR="00696799" w:rsidRPr="0092302B" w:rsidRDefault="00696799" w:rsidP="00696799">
            <w:pPr>
              <w:snapToGrid w:val="0"/>
              <w:spacing w:line="276" w:lineRule="auto"/>
              <w:ind w:left="240" w:hangingChars="100" w:hanging="240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DF6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1742 (1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502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52850 (10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73FCAED" w14:textId="503E6BEC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902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1742 (1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936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0214 (1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21CDDC4" w14:textId="2AA4BF46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77FC71B0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22E0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Ischemic heart diseas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AC8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7589 (7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EB3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0493 (5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34EEA07" w14:textId="0E815AB3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FAF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7589 (7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A946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6226 (6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86D093" w14:textId="07265740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5615AF34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686C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Nicotine dependenc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7E6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155 (5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C30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05094 (7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81C087" w14:textId="5F5BBECB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E4D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155 (5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F83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520 (5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7F5A707" w14:textId="16143C6D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0DC52699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3ACE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Chronic kidney disease (CKD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AD4E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107 (5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533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63337 (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0BD4290" w14:textId="43927DB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897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107 (5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984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2551 (5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6F12FD8" w14:textId="4F04215B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39929EE9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66BD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Diseases of liv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5279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571 (5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E8C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60654 (4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937588A" w14:textId="695D7A9E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60B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571 (5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9B0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2390 (5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745FFA" w14:textId="1AB3FCFE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168DD83E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271D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Cerebrovascular diseas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4E89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887 (3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D726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8218 (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ABD6E6" w14:textId="275A4525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066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887 (3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76E2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192 (3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AF7914B" w14:textId="641CB112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29E91DE1" w14:textId="77777777" w:rsidTr="00313AC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8EE0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4BC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700 (2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869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4222 (2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8B88CEC" w14:textId="2D56EAB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F334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700 (2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F7F1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4031 (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38CC186" w14:textId="1C1B3218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6944AD59" w14:textId="77777777" w:rsidTr="00DC25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FF4D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lastRenderedPageBreak/>
              <w:t>Alcohol related disorde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2084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917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1F0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6020 (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4D166D" w14:textId="23AAC311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26F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917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BE7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3606 (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75E5737" w14:textId="140AAF3F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696799" w:rsidRPr="0092302B" w14:paraId="3FA4E354" w14:textId="77777777" w:rsidTr="00DC25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1D68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  <w:color w:val="000000"/>
              </w:rPr>
              <w:t>Malnutri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CBBD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025 (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EAE6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1602 (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4BF6035" w14:textId="729EF9CD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A53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2025 (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537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652 (0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349573F" w14:textId="6F61566F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  <w:tr w:rsidR="00523468" w:rsidRPr="0092302B" w14:paraId="6EA174DE" w14:textId="77777777" w:rsidTr="00DF359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B1E662" w14:textId="77777777" w:rsidR="00523468" w:rsidRPr="0092302B" w:rsidRDefault="00523468" w:rsidP="00DF3595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Laboratory dat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E00169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A301BF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6C5BE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CDD32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E9278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65CE20" w14:textId="77777777" w:rsidR="00523468" w:rsidRPr="0092302B" w:rsidRDefault="00523468" w:rsidP="00DF3595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799" w:rsidRPr="0092302B" w14:paraId="3AA1031A" w14:textId="77777777" w:rsidTr="00E3124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6148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Hemoglobin ≥ 12 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F21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0009 (58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CAD2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650650 (45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279C74F" w14:textId="36FA9EA4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068E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0009 (58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3BCB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0477 (58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6CABC27" w14:textId="2D1F3EEF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169</w:t>
            </w:r>
          </w:p>
        </w:tc>
      </w:tr>
      <w:tr w:rsidR="00696799" w:rsidRPr="0092302B" w14:paraId="058811DF" w14:textId="77777777" w:rsidTr="00E3124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DB9B" w14:textId="2713D4D1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eGFR≥60</w:t>
            </w:r>
            <w:r w:rsidR="00733547">
              <w:rPr>
                <w:rFonts w:ascii="Times New Roman" w:hAnsi="Times New Roman" w:cs="Times New Roman" w:hint="eastAsia"/>
              </w:rPr>
              <w:t xml:space="preserve"> </w:t>
            </w:r>
            <w:r w:rsidR="00733547" w:rsidRPr="00733547">
              <w:rPr>
                <w:rFonts w:ascii="Times New Roman" w:hAnsi="Times New Roman" w:cs="Times New Roman"/>
              </w:rPr>
              <w:t>mL/min/1.73 m²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9703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1002 (59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0F6E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635133 (44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EFB16B" w14:textId="19A89D89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5A7F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1002 (59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811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2063 (59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B75016" w14:textId="39BA0F74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02</w:t>
            </w:r>
          </w:p>
        </w:tc>
      </w:tr>
      <w:tr w:rsidR="00696799" w:rsidRPr="0092302B" w14:paraId="2A01584C" w14:textId="77777777" w:rsidTr="00E3124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3C20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Albumin ≥3.5 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869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5210 (6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4F70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600011 (4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1BD237A" w14:textId="2CFFAAFA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C41A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5210 (6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0FE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44508 (60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0D517DE" w14:textId="25365C04" w:rsidR="00696799" w:rsidRPr="0092302B" w:rsidRDefault="0092302B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038</w:t>
            </w:r>
          </w:p>
        </w:tc>
      </w:tr>
      <w:tr w:rsidR="00696799" w:rsidRPr="0092302B" w14:paraId="4E2CFB99" w14:textId="77777777" w:rsidTr="00E31248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51B60" w14:textId="77777777" w:rsidR="00696799" w:rsidRPr="0092302B" w:rsidRDefault="00696799" w:rsidP="00696799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Hemoglobin A1c≥9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7FB75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79 (0.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7938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8344 (0.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51849" w14:textId="7517A850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1722C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379 (0.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5F107" w14:textId="77777777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1160 (0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C7ABA" w14:textId="6818C908" w:rsidR="00696799" w:rsidRPr="0092302B" w:rsidRDefault="00696799" w:rsidP="0069679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02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1064EAA" w14:textId="0576F8DD" w:rsidR="00523468" w:rsidRPr="0092302B" w:rsidRDefault="00733547">
      <w:pPr>
        <w:rPr>
          <w:rFonts w:ascii="Times New Roman" w:hAnsi="Times New Roman" w:cs="Times New Roman"/>
        </w:rPr>
      </w:pPr>
      <w:r w:rsidRPr="0092302B">
        <w:rPr>
          <w:rFonts w:ascii="Times New Roman" w:hAnsi="Times New Roman" w:cs="Times New Roman"/>
        </w:rPr>
        <w:t>eGFR</w:t>
      </w:r>
      <w:r>
        <w:rPr>
          <w:rFonts w:ascii="Times New Roman" w:hAnsi="Times New Roman" w:cs="Times New Roman" w:hint="eastAsia"/>
        </w:rPr>
        <w:t>:</w:t>
      </w:r>
      <w:r w:rsidRPr="00733547">
        <w:rPr>
          <w:rFonts w:ascii="Times New Roman" w:hAnsi="Times New Roman" w:cs="Times New Roman"/>
        </w:rPr>
        <w:t xml:space="preserve"> Estimated Glomerular Filtration Rate</w:t>
      </w:r>
    </w:p>
    <w:sectPr w:rsidR="00523468" w:rsidRPr="0092302B" w:rsidSect="0052346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9C4C9" w14:textId="77777777" w:rsidR="00660534" w:rsidRDefault="00660534" w:rsidP="00523468">
      <w:r>
        <w:separator/>
      </w:r>
    </w:p>
  </w:endnote>
  <w:endnote w:type="continuationSeparator" w:id="0">
    <w:p w14:paraId="0D2272C6" w14:textId="77777777" w:rsidR="00660534" w:rsidRDefault="00660534" w:rsidP="00523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DA78E" w14:textId="77777777" w:rsidR="00660534" w:rsidRDefault="00660534" w:rsidP="00523468">
      <w:r>
        <w:separator/>
      </w:r>
    </w:p>
  </w:footnote>
  <w:footnote w:type="continuationSeparator" w:id="0">
    <w:p w14:paraId="59260B66" w14:textId="77777777" w:rsidR="00660534" w:rsidRDefault="00660534" w:rsidP="00523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D5"/>
    <w:rsid w:val="00113789"/>
    <w:rsid w:val="00523468"/>
    <w:rsid w:val="00660534"/>
    <w:rsid w:val="00696799"/>
    <w:rsid w:val="00733547"/>
    <w:rsid w:val="0092302B"/>
    <w:rsid w:val="00BF07A2"/>
    <w:rsid w:val="00C2406E"/>
    <w:rsid w:val="00CE66D5"/>
    <w:rsid w:val="00E8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84675"/>
  <w15:chartTrackingRefBased/>
  <w15:docId w15:val="{44C341AC-2ED1-4F9C-BDCD-F58E6F304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468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66D5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66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66D5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66D5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66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66D5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66D5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66D5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66D5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E66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E66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E66D5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E66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E66D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E66D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E66D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E66D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E66D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E66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CE6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66D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CE66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66D5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CE66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66D5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E66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66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CE66D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E66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3468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523468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23468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5234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6-04-14T14:47:00Z</dcterms:created>
  <dcterms:modified xsi:type="dcterms:W3CDTF">2026-04-14T14:47:00Z</dcterms:modified>
</cp:coreProperties>
</file>